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6EBEC" w14:textId="3103D2DF" w:rsidR="00713D00" w:rsidRDefault="00713D00">
      <w:r>
        <w:t>Supplementary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0"/>
        <w:gridCol w:w="1300"/>
      </w:tblGrid>
      <w:tr w:rsidR="004847C6" w:rsidRPr="004847C6" w14:paraId="36A3AD37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2F376319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 xml:space="preserve">Fig </w:t>
            </w:r>
            <w:proofErr w:type="gramStart"/>
            <w:r w:rsidRPr="004847C6">
              <w:rPr>
                <w:b/>
                <w:bCs/>
              </w:rPr>
              <w:t>2  p</w:t>
            </w:r>
            <w:proofErr w:type="gramEnd"/>
            <w:r w:rsidRPr="004847C6">
              <w:rPr>
                <w:b/>
                <w:bCs/>
              </w:rPr>
              <w:t>-value table</w:t>
            </w:r>
          </w:p>
        </w:tc>
        <w:tc>
          <w:tcPr>
            <w:tcW w:w="1300" w:type="dxa"/>
            <w:noWrap/>
            <w:hideMark/>
          </w:tcPr>
          <w:p w14:paraId="7AE1771E" w14:textId="77777777" w:rsidR="004847C6" w:rsidRPr="004847C6" w:rsidRDefault="004847C6">
            <w:pPr>
              <w:rPr>
                <w:b/>
                <w:bCs/>
              </w:rPr>
            </w:pPr>
          </w:p>
        </w:tc>
      </w:tr>
      <w:tr w:rsidR="004847C6" w:rsidRPr="004847C6" w14:paraId="2332B520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4038DF70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A</w:t>
            </w:r>
          </w:p>
        </w:tc>
        <w:tc>
          <w:tcPr>
            <w:tcW w:w="1300" w:type="dxa"/>
            <w:noWrap/>
            <w:hideMark/>
          </w:tcPr>
          <w:p w14:paraId="60E097F6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06FC7D34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6B5B50A8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323A8A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73297799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1F5BE8CB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3FE705D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62D8061F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18DE244B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D230087" w14:textId="77777777" w:rsidR="004847C6" w:rsidRPr="004847C6" w:rsidRDefault="004847C6" w:rsidP="004847C6">
            <w:r w:rsidRPr="004847C6">
              <w:t>0.002</w:t>
            </w:r>
          </w:p>
        </w:tc>
      </w:tr>
      <w:tr w:rsidR="004847C6" w:rsidRPr="004847C6" w14:paraId="59427C11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146FAD41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564FDC" w14:textId="77777777" w:rsidR="004847C6" w:rsidRPr="004847C6" w:rsidRDefault="004847C6" w:rsidP="004847C6">
            <w:r w:rsidRPr="004847C6">
              <w:t>0.014</w:t>
            </w:r>
          </w:p>
        </w:tc>
      </w:tr>
      <w:tr w:rsidR="004847C6" w:rsidRPr="004847C6" w14:paraId="1E56D3E4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669E8D83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BA7C5A9" w14:textId="77777777" w:rsidR="004847C6" w:rsidRPr="004847C6" w:rsidRDefault="004847C6" w:rsidP="004847C6">
            <w:r w:rsidRPr="004847C6">
              <w:t>0.013</w:t>
            </w:r>
          </w:p>
        </w:tc>
      </w:tr>
      <w:tr w:rsidR="004847C6" w:rsidRPr="004847C6" w14:paraId="07185D60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040B9019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A3C062" w14:textId="77777777" w:rsidR="004847C6" w:rsidRPr="004847C6" w:rsidRDefault="004847C6" w:rsidP="004847C6">
            <w:r w:rsidRPr="004847C6">
              <w:t>0.102</w:t>
            </w:r>
          </w:p>
        </w:tc>
      </w:tr>
      <w:tr w:rsidR="004847C6" w:rsidRPr="004847C6" w14:paraId="347548BE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4CC2E352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B</w:t>
            </w:r>
          </w:p>
        </w:tc>
        <w:tc>
          <w:tcPr>
            <w:tcW w:w="1300" w:type="dxa"/>
            <w:noWrap/>
            <w:hideMark/>
          </w:tcPr>
          <w:p w14:paraId="6B97AA83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3022AD5E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1274831C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D673BC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3892BF50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3D61C039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1812B6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42B63F2D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70C228D1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A4C213" w14:textId="77777777" w:rsidR="004847C6" w:rsidRPr="004847C6" w:rsidRDefault="004847C6" w:rsidP="004847C6">
            <w:r w:rsidRPr="004847C6">
              <w:t>0.009</w:t>
            </w:r>
          </w:p>
        </w:tc>
      </w:tr>
      <w:tr w:rsidR="004847C6" w:rsidRPr="004847C6" w14:paraId="6A9F9D30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64A266E1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51B528" w14:textId="77777777" w:rsidR="004847C6" w:rsidRPr="004847C6" w:rsidRDefault="004847C6" w:rsidP="004847C6">
            <w:r w:rsidRPr="004847C6">
              <w:t>0.009</w:t>
            </w:r>
          </w:p>
        </w:tc>
      </w:tr>
      <w:tr w:rsidR="004847C6" w:rsidRPr="004847C6" w14:paraId="209E6CCD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085E3C97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4733E4" w14:textId="77777777" w:rsidR="004847C6" w:rsidRPr="004847C6" w:rsidRDefault="004847C6" w:rsidP="004847C6">
            <w:r w:rsidRPr="004847C6">
              <w:t>0.01</w:t>
            </w:r>
          </w:p>
        </w:tc>
      </w:tr>
      <w:tr w:rsidR="004847C6" w:rsidRPr="004847C6" w14:paraId="29837A7A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78C0A612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1B00A2F" w14:textId="77777777" w:rsidR="004847C6" w:rsidRPr="004847C6" w:rsidRDefault="004847C6" w:rsidP="004847C6">
            <w:r w:rsidRPr="004847C6">
              <w:t>0.755</w:t>
            </w:r>
          </w:p>
        </w:tc>
      </w:tr>
      <w:tr w:rsidR="004847C6" w:rsidRPr="004847C6" w14:paraId="6E87AC82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33FE6626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C</w:t>
            </w:r>
          </w:p>
        </w:tc>
        <w:tc>
          <w:tcPr>
            <w:tcW w:w="1300" w:type="dxa"/>
            <w:noWrap/>
            <w:hideMark/>
          </w:tcPr>
          <w:p w14:paraId="41A192C0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57699B54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65F1F27B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F0513F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671A6562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0978BD43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015B59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7C9D08C2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7AB04AC6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317687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6E500538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2F65F403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4EE264" w14:textId="77777777" w:rsidR="004847C6" w:rsidRPr="004847C6" w:rsidRDefault="004847C6" w:rsidP="004847C6">
            <w:r w:rsidRPr="004847C6">
              <w:t>0.346</w:t>
            </w:r>
          </w:p>
        </w:tc>
      </w:tr>
      <w:tr w:rsidR="004847C6" w:rsidRPr="004847C6" w14:paraId="07966D4B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0EE52EF5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94718FE" w14:textId="77777777" w:rsidR="004847C6" w:rsidRPr="004847C6" w:rsidRDefault="004847C6" w:rsidP="004847C6">
            <w:r w:rsidRPr="004847C6">
              <w:t>0.603</w:t>
            </w:r>
          </w:p>
        </w:tc>
      </w:tr>
      <w:tr w:rsidR="004847C6" w:rsidRPr="004847C6" w14:paraId="0F832F38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30EB7F62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82A1BA" w14:textId="77777777" w:rsidR="004847C6" w:rsidRPr="004847C6" w:rsidRDefault="004847C6" w:rsidP="004847C6">
            <w:r w:rsidRPr="004847C6">
              <w:t>0.488</w:t>
            </w:r>
          </w:p>
        </w:tc>
      </w:tr>
      <w:tr w:rsidR="004847C6" w:rsidRPr="004847C6" w14:paraId="2E2C4030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36B7383C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D</w:t>
            </w:r>
          </w:p>
        </w:tc>
        <w:tc>
          <w:tcPr>
            <w:tcW w:w="1300" w:type="dxa"/>
            <w:noWrap/>
            <w:hideMark/>
          </w:tcPr>
          <w:p w14:paraId="2DF514D0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149D99AD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72A735FE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CF5932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3D549062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7D1D3266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42367DE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71B165C5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7033C62E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46D6F6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217C63DE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3D9A1E91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C937F02" w14:textId="77777777" w:rsidR="004847C6" w:rsidRPr="004847C6" w:rsidRDefault="004847C6" w:rsidP="004847C6">
            <w:r w:rsidRPr="004847C6">
              <w:t>0.003</w:t>
            </w:r>
          </w:p>
        </w:tc>
      </w:tr>
      <w:tr w:rsidR="004847C6" w:rsidRPr="004847C6" w14:paraId="0B38EA9B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3C1003F4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748C58" w14:textId="77777777" w:rsidR="004847C6" w:rsidRPr="004847C6" w:rsidRDefault="004847C6" w:rsidP="004847C6">
            <w:r w:rsidRPr="004847C6">
              <w:t>0.002</w:t>
            </w:r>
          </w:p>
        </w:tc>
      </w:tr>
      <w:tr w:rsidR="004847C6" w:rsidRPr="004847C6" w14:paraId="72847D9E" w14:textId="77777777" w:rsidTr="004847C6">
        <w:trPr>
          <w:trHeight w:val="320"/>
        </w:trPr>
        <w:tc>
          <w:tcPr>
            <w:tcW w:w="3920" w:type="dxa"/>
            <w:noWrap/>
            <w:hideMark/>
          </w:tcPr>
          <w:p w14:paraId="218CFF99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9364868" w14:textId="77777777" w:rsidR="004847C6" w:rsidRPr="004847C6" w:rsidRDefault="004847C6" w:rsidP="004847C6">
            <w:r w:rsidRPr="004847C6">
              <w:t>0.077</w:t>
            </w:r>
          </w:p>
        </w:tc>
      </w:tr>
    </w:tbl>
    <w:p w14:paraId="3064F6E0" w14:textId="77777777" w:rsidR="00ED11B8" w:rsidRDefault="00ED11B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1300"/>
      </w:tblGrid>
      <w:tr w:rsidR="004847C6" w:rsidRPr="004847C6" w14:paraId="06D613C7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2D62C4C4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 xml:space="preserve">Fig </w:t>
            </w:r>
            <w:proofErr w:type="gramStart"/>
            <w:r w:rsidRPr="004847C6">
              <w:rPr>
                <w:b/>
                <w:bCs/>
              </w:rPr>
              <w:t>3  p</w:t>
            </w:r>
            <w:proofErr w:type="gramEnd"/>
            <w:r w:rsidRPr="004847C6">
              <w:rPr>
                <w:b/>
                <w:bCs/>
              </w:rPr>
              <w:t>-value table</w:t>
            </w:r>
          </w:p>
        </w:tc>
        <w:tc>
          <w:tcPr>
            <w:tcW w:w="1300" w:type="dxa"/>
            <w:noWrap/>
            <w:hideMark/>
          </w:tcPr>
          <w:p w14:paraId="41236B3E" w14:textId="77777777" w:rsidR="004847C6" w:rsidRPr="004847C6" w:rsidRDefault="004847C6">
            <w:pPr>
              <w:rPr>
                <w:b/>
                <w:bCs/>
              </w:rPr>
            </w:pPr>
          </w:p>
        </w:tc>
      </w:tr>
      <w:tr w:rsidR="004847C6" w:rsidRPr="004847C6" w14:paraId="1EEB90D3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5DC15C22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A</w:t>
            </w:r>
          </w:p>
        </w:tc>
        <w:tc>
          <w:tcPr>
            <w:tcW w:w="1300" w:type="dxa"/>
            <w:noWrap/>
            <w:hideMark/>
          </w:tcPr>
          <w:p w14:paraId="5DF86FF2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5F864E27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4E1FB66F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A69A9D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23641D34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3E711532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46EFA4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678BD663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52C11753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A8B746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58727A19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7AAC8B9F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755609" w14:textId="77777777" w:rsidR="004847C6" w:rsidRPr="004847C6" w:rsidRDefault="004847C6" w:rsidP="004847C6">
            <w:r w:rsidRPr="004847C6">
              <w:t>0.002</w:t>
            </w:r>
          </w:p>
        </w:tc>
      </w:tr>
      <w:tr w:rsidR="004847C6" w:rsidRPr="004847C6" w14:paraId="0EA0E97B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3AC30153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616AABC" w14:textId="77777777" w:rsidR="004847C6" w:rsidRPr="004847C6" w:rsidRDefault="004847C6" w:rsidP="004847C6">
            <w:r w:rsidRPr="004847C6">
              <w:t>0.029</w:t>
            </w:r>
          </w:p>
        </w:tc>
      </w:tr>
      <w:tr w:rsidR="004847C6" w:rsidRPr="004847C6" w14:paraId="102CE685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4E29DED6" w14:textId="77777777" w:rsidR="004847C6" w:rsidRPr="004847C6" w:rsidRDefault="004847C6">
            <w:r w:rsidRPr="004847C6">
              <w:lastRenderedPageBreak/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75698B3" w14:textId="77777777" w:rsidR="004847C6" w:rsidRPr="004847C6" w:rsidRDefault="004847C6" w:rsidP="004847C6">
            <w:r w:rsidRPr="004847C6">
              <w:t>0.212</w:t>
            </w:r>
          </w:p>
        </w:tc>
      </w:tr>
      <w:tr w:rsidR="004847C6" w:rsidRPr="004847C6" w14:paraId="0D640866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2594277A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B</w:t>
            </w:r>
          </w:p>
        </w:tc>
        <w:tc>
          <w:tcPr>
            <w:tcW w:w="1300" w:type="dxa"/>
            <w:noWrap/>
            <w:hideMark/>
          </w:tcPr>
          <w:p w14:paraId="3FBB3EC6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1D484553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51A2FC0F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AC9E78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2921E16D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789851FF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68EA378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4BEF5D61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13D1DA3B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ADD5C8" w14:textId="77777777" w:rsidR="004847C6" w:rsidRPr="004847C6" w:rsidRDefault="004847C6" w:rsidP="004847C6">
            <w:r w:rsidRPr="004847C6">
              <w:t>0.001</w:t>
            </w:r>
          </w:p>
        </w:tc>
      </w:tr>
      <w:tr w:rsidR="004847C6" w:rsidRPr="004847C6" w14:paraId="4B64966D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38DE3884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2AF778" w14:textId="77777777" w:rsidR="004847C6" w:rsidRPr="004847C6" w:rsidRDefault="004847C6" w:rsidP="004847C6">
            <w:r w:rsidRPr="004847C6">
              <w:t>0.001</w:t>
            </w:r>
          </w:p>
        </w:tc>
      </w:tr>
      <w:tr w:rsidR="004847C6" w:rsidRPr="004847C6" w14:paraId="2750D611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6CEBB9A6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3DFE48" w14:textId="77777777" w:rsidR="004847C6" w:rsidRPr="004847C6" w:rsidRDefault="004847C6" w:rsidP="004847C6">
            <w:r w:rsidRPr="004847C6">
              <w:t>0.485</w:t>
            </w:r>
          </w:p>
        </w:tc>
      </w:tr>
      <w:tr w:rsidR="004847C6" w:rsidRPr="004847C6" w14:paraId="3572AFA5" w14:textId="77777777" w:rsidTr="004847C6">
        <w:trPr>
          <w:trHeight w:val="320"/>
        </w:trPr>
        <w:tc>
          <w:tcPr>
            <w:tcW w:w="3960" w:type="dxa"/>
            <w:noWrap/>
            <w:hideMark/>
          </w:tcPr>
          <w:p w14:paraId="63310FB5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34822B" w14:textId="77777777" w:rsidR="004847C6" w:rsidRPr="004847C6" w:rsidRDefault="004847C6" w:rsidP="004847C6">
            <w:r w:rsidRPr="004847C6">
              <w:t>0.758</w:t>
            </w:r>
          </w:p>
        </w:tc>
      </w:tr>
    </w:tbl>
    <w:p w14:paraId="7A9D93D9" w14:textId="77777777" w:rsidR="004847C6" w:rsidRDefault="004847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0"/>
        <w:gridCol w:w="1300"/>
      </w:tblGrid>
      <w:tr w:rsidR="004847C6" w:rsidRPr="004847C6" w14:paraId="531A0176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3897205E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 xml:space="preserve">Fig </w:t>
            </w:r>
            <w:proofErr w:type="gramStart"/>
            <w:r w:rsidRPr="004847C6">
              <w:rPr>
                <w:b/>
                <w:bCs/>
              </w:rPr>
              <w:t>4  p</w:t>
            </w:r>
            <w:proofErr w:type="gramEnd"/>
            <w:r w:rsidRPr="004847C6">
              <w:rPr>
                <w:b/>
                <w:bCs/>
              </w:rPr>
              <w:t>-value table</w:t>
            </w:r>
          </w:p>
        </w:tc>
        <w:tc>
          <w:tcPr>
            <w:tcW w:w="1300" w:type="dxa"/>
            <w:noWrap/>
            <w:hideMark/>
          </w:tcPr>
          <w:p w14:paraId="18C1850D" w14:textId="77777777" w:rsidR="004847C6" w:rsidRPr="004847C6" w:rsidRDefault="004847C6">
            <w:pPr>
              <w:rPr>
                <w:b/>
                <w:bCs/>
              </w:rPr>
            </w:pPr>
          </w:p>
        </w:tc>
      </w:tr>
      <w:tr w:rsidR="004847C6" w:rsidRPr="004847C6" w14:paraId="25AED361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27B6FF7C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A</w:t>
            </w:r>
          </w:p>
        </w:tc>
        <w:tc>
          <w:tcPr>
            <w:tcW w:w="1300" w:type="dxa"/>
            <w:noWrap/>
            <w:hideMark/>
          </w:tcPr>
          <w:p w14:paraId="3273F5F0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51CF7163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3EEFE5E3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531168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3DA3BDB6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1E3DBC0F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643DCD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01306AA8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4DB1B998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29EB30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2C296377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397856D2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A77B13" w14:textId="77777777" w:rsidR="004847C6" w:rsidRPr="004847C6" w:rsidRDefault="004847C6" w:rsidP="004847C6">
            <w:r w:rsidRPr="004847C6">
              <w:t>0.003</w:t>
            </w:r>
          </w:p>
        </w:tc>
      </w:tr>
      <w:tr w:rsidR="004847C6" w:rsidRPr="004847C6" w14:paraId="4ACDC8F9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4AD9A4B8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91148B" w14:textId="77777777" w:rsidR="004847C6" w:rsidRPr="004847C6" w:rsidRDefault="004847C6" w:rsidP="004847C6">
            <w:r w:rsidRPr="004847C6">
              <w:t>0.011</w:t>
            </w:r>
          </w:p>
        </w:tc>
      </w:tr>
      <w:tr w:rsidR="004847C6" w:rsidRPr="004847C6" w14:paraId="59DB375A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53A3E64D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1C6FCC0" w14:textId="77777777" w:rsidR="004847C6" w:rsidRPr="004847C6" w:rsidRDefault="004847C6" w:rsidP="004847C6">
            <w:r w:rsidRPr="004847C6">
              <w:t>0.271</w:t>
            </w:r>
          </w:p>
        </w:tc>
      </w:tr>
      <w:tr w:rsidR="004847C6" w:rsidRPr="004847C6" w14:paraId="58C53D62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49E75D39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B</w:t>
            </w:r>
          </w:p>
        </w:tc>
        <w:tc>
          <w:tcPr>
            <w:tcW w:w="1300" w:type="dxa"/>
            <w:noWrap/>
            <w:hideMark/>
          </w:tcPr>
          <w:p w14:paraId="4BF03244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7AD1D23D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21D0BAE9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F9F3C1B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5D908BEA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5E7B66B8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2084B9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48C59C04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0D5480A1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D7542F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24712C5A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5FFF128D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77A7E7" w14:textId="77777777" w:rsidR="004847C6" w:rsidRPr="004847C6" w:rsidRDefault="004847C6" w:rsidP="004847C6">
            <w:r w:rsidRPr="004847C6">
              <w:t>0.052</w:t>
            </w:r>
          </w:p>
        </w:tc>
      </w:tr>
      <w:tr w:rsidR="004847C6" w:rsidRPr="004847C6" w14:paraId="53989358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24BF2D99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450333" w14:textId="77777777" w:rsidR="004847C6" w:rsidRPr="004847C6" w:rsidRDefault="004847C6" w:rsidP="004847C6">
            <w:r w:rsidRPr="004847C6">
              <w:t>0.054</w:t>
            </w:r>
          </w:p>
        </w:tc>
      </w:tr>
      <w:tr w:rsidR="004847C6" w:rsidRPr="004847C6" w14:paraId="584720F6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1F596C50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49D0EA1" w14:textId="77777777" w:rsidR="004847C6" w:rsidRPr="004847C6" w:rsidRDefault="004847C6" w:rsidP="004847C6">
            <w:r w:rsidRPr="004847C6">
              <w:t>0.782</w:t>
            </w:r>
          </w:p>
        </w:tc>
      </w:tr>
      <w:tr w:rsidR="004847C6" w:rsidRPr="004847C6" w14:paraId="55BBBA41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3BC85B7A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C</w:t>
            </w:r>
          </w:p>
        </w:tc>
        <w:tc>
          <w:tcPr>
            <w:tcW w:w="1300" w:type="dxa"/>
            <w:noWrap/>
            <w:hideMark/>
          </w:tcPr>
          <w:p w14:paraId="106A368F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2FAA82BD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1DE53332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CE9C7FF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2800E920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3B66654D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249103D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330AAB01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45FC38DB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1E074A" w14:textId="77777777" w:rsidR="004847C6" w:rsidRPr="004847C6" w:rsidRDefault="004847C6" w:rsidP="004847C6">
            <w:r w:rsidRPr="004847C6">
              <w:t>0.003</w:t>
            </w:r>
          </w:p>
        </w:tc>
      </w:tr>
      <w:tr w:rsidR="004847C6" w:rsidRPr="004847C6" w14:paraId="4C9EDE29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3B4F0846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FD4722" w14:textId="77777777" w:rsidR="004847C6" w:rsidRPr="004847C6" w:rsidRDefault="004847C6" w:rsidP="004847C6">
            <w:r w:rsidRPr="004847C6">
              <w:t>0.013</w:t>
            </w:r>
          </w:p>
        </w:tc>
      </w:tr>
      <w:tr w:rsidR="004847C6" w:rsidRPr="004847C6" w14:paraId="3FA20EC6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05BD9993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5B9453D" w14:textId="77777777" w:rsidR="004847C6" w:rsidRPr="004847C6" w:rsidRDefault="004847C6" w:rsidP="004847C6">
            <w:r w:rsidRPr="004847C6">
              <w:t>0.23</w:t>
            </w:r>
          </w:p>
        </w:tc>
      </w:tr>
      <w:tr w:rsidR="004847C6" w:rsidRPr="004847C6" w14:paraId="032A95FF" w14:textId="77777777" w:rsidTr="004847C6">
        <w:trPr>
          <w:trHeight w:val="320"/>
        </w:trPr>
        <w:tc>
          <w:tcPr>
            <w:tcW w:w="4140" w:type="dxa"/>
            <w:noWrap/>
            <w:hideMark/>
          </w:tcPr>
          <w:p w14:paraId="471DA50F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521633" w14:textId="77777777" w:rsidR="004847C6" w:rsidRPr="004847C6" w:rsidRDefault="004847C6" w:rsidP="004847C6">
            <w:r w:rsidRPr="004847C6">
              <w:t>0.0237</w:t>
            </w:r>
          </w:p>
        </w:tc>
      </w:tr>
    </w:tbl>
    <w:p w14:paraId="7BCA60AC" w14:textId="77777777" w:rsidR="004847C6" w:rsidRDefault="004847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1300"/>
      </w:tblGrid>
      <w:tr w:rsidR="004847C6" w:rsidRPr="004847C6" w14:paraId="5ED38D6D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7C20E807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 xml:space="preserve">Fig </w:t>
            </w:r>
            <w:proofErr w:type="gramStart"/>
            <w:r w:rsidRPr="004847C6">
              <w:rPr>
                <w:b/>
                <w:bCs/>
              </w:rPr>
              <w:t>5  p</w:t>
            </w:r>
            <w:proofErr w:type="gramEnd"/>
            <w:r w:rsidRPr="004847C6">
              <w:rPr>
                <w:b/>
                <w:bCs/>
              </w:rPr>
              <w:t>-value table</w:t>
            </w:r>
          </w:p>
        </w:tc>
        <w:tc>
          <w:tcPr>
            <w:tcW w:w="1300" w:type="dxa"/>
            <w:noWrap/>
            <w:hideMark/>
          </w:tcPr>
          <w:p w14:paraId="1572592B" w14:textId="77777777" w:rsidR="004847C6" w:rsidRPr="004847C6" w:rsidRDefault="004847C6">
            <w:pPr>
              <w:rPr>
                <w:b/>
                <w:bCs/>
              </w:rPr>
            </w:pPr>
          </w:p>
        </w:tc>
      </w:tr>
      <w:tr w:rsidR="004847C6" w:rsidRPr="004847C6" w14:paraId="0935FA7B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74E58163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A</w:t>
            </w:r>
          </w:p>
        </w:tc>
        <w:tc>
          <w:tcPr>
            <w:tcW w:w="1300" w:type="dxa"/>
            <w:noWrap/>
            <w:hideMark/>
          </w:tcPr>
          <w:p w14:paraId="23A1974C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2AE13CD1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76D6F92D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2231E7" w14:textId="77777777" w:rsidR="004847C6" w:rsidRPr="004847C6" w:rsidRDefault="004847C6" w:rsidP="004847C6">
            <w:r w:rsidRPr="004847C6">
              <w:t>0.012</w:t>
            </w:r>
          </w:p>
        </w:tc>
      </w:tr>
      <w:tr w:rsidR="004847C6" w:rsidRPr="004847C6" w14:paraId="1097EDE6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1DE6E5DC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E0CEAC9" w14:textId="77777777" w:rsidR="004847C6" w:rsidRPr="004847C6" w:rsidRDefault="004847C6" w:rsidP="004847C6">
            <w:r w:rsidRPr="004847C6">
              <w:t>0.174</w:t>
            </w:r>
          </w:p>
        </w:tc>
      </w:tr>
      <w:tr w:rsidR="004847C6" w:rsidRPr="004847C6" w14:paraId="3DE2CED2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2F8E51F8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EB6087" w14:textId="77777777" w:rsidR="004847C6" w:rsidRPr="004847C6" w:rsidRDefault="004847C6" w:rsidP="004847C6">
            <w:r w:rsidRPr="004847C6">
              <w:t>0.738</w:t>
            </w:r>
          </w:p>
        </w:tc>
      </w:tr>
      <w:tr w:rsidR="004847C6" w:rsidRPr="004847C6" w14:paraId="4135E54E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41251579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B5A2DD" w14:textId="77777777" w:rsidR="004847C6" w:rsidRPr="004847C6" w:rsidRDefault="004847C6" w:rsidP="004847C6">
            <w:r w:rsidRPr="004847C6">
              <w:t>0.174</w:t>
            </w:r>
          </w:p>
        </w:tc>
      </w:tr>
      <w:tr w:rsidR="004847C6" w:rsidRPr="004847C6" w14:paraId="25138A23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4BAAC630" w14:textId="77777777" w:rsidR="004847C6" w:rsidRPr="004847C6" w:rsidRDefault="004847C6">
            <w:r w:rsidRPr="004847C6">
              <w:lastRenderedPageBreak/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820C02" w14:textId="77777777" w:rsidR="004847C6" w:rsidRPr="004847C6" w:rsidRDefault="004847C6" w:rsidP="004847C6">
            <w:r w:rsidRPr="004847C6">
              <w:t>0.738</w:t>
            </w:r>
          </w:p>
        </w:tc>
      </w:tr>
      <w:tr w:rsidR="004847C6" w:rsidRPr="004847C6" w14:paraId="042EB4EA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79A71948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A81E4AE" w14:textId="77777777" w:rsidR="004847C6" w:rsidRPr="004847C6" w:rsidRDefault="004847C6" w:rsidP="004847C6">
            <w:r w:rsidRPr="004847C6">
              <w:t>0.738</w:t>
            </w:r>
          </w:p>
        </w:tc>
      </w:tr>
      <w:tr w:rsidR="004847C6" w:rsidRPr="004847C6" w14:paraId="15556802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0EDF3659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B</w:t>
            </w:r>
          </w:p>
        </w:tc>
        <w:tc>
          <w:tcPr>
            <w:tcW w:w="1300" w:type="dxa"/>
            <w:noWrap/>
            <w:hideMark/>
          </w:tcPr>
          <w:p w14:paraId="2434B6CC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55DDD97E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0883DB8A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89E332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44C9EB02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3AED98EE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10BA5A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6D8B24F7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11497D2D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53EBD5" w14:textId="77777777" w:rsidR="004847C6" w:rsidRPr="004847C6" w:rsidRDefault="004847C6">
            <w:r w:rsidRPr="004847C6">
              <w:t>&lt;0.001</w:t>
            </w:r>
          </w:p>
        </w:tc>
      </w:tr>
      <w:tr w:rsidR="004847C6" w:rsidRPr="004847C6" w14:paraId="4953D2B9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0E1608BA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E5977BF" w14:textId="77777777" w:rsidR="004847C6" w:rsidRPr="004847C6" w:rsidRDefault="004847C6" w:rsidP="004847C6">
            <w:r w:rsidRPr="004847C6">
              <w:t>0.006</w:t>
            </w:r>
          </w:p>
        </w:tc>
      </w:tr>
      <w:tr w:rsidR="004847C6" w:rsidRPr="004847C6" w14:paraId="2BBE9343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2FC7D21C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d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D439EA" w14:textId="77777777" w:rsidR="004847C6" w:rsidRPr="004847C6" w:rsidRDefault="004847C6" w:rsidP="004847C6">
            <w:r w:rsidRPr="004847C6">
              <w:t>0.034</w:t>
            </w:r>
          </w:p>
        </w:tc>
      </w:tr>
      <w:tr w:rsidR="004847C6" w:rsidRPr="004847C6" w14:paraId="5F8E40C6" w14:textId="77777777" w:rsidTr="004847C6">
        <w:trPr>
          <w:trHeight w:val="320"/>
        </w:trPr>
        <w:tc>
          <w:tcPr>
            <w:tcW w:w="4320" w:type="dxa"/>
            <w:noWrap/>
            <w:hideMark/>
          </w:tcPr>
          <w:p w14:paraId="49242F3B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34C5A0" w14:textId="77777777" w:rsidR="004847C6" w:rsidRPr="004847C6" w:rsidRDefault="004847C6" w:rsidP="004847C6">
            <w:r w:rsidRPr="004847C6">
              <w:t>0.023</w:t>
            </w:r>
          </w:p>
        </w:tc>
      </w:tr>
    </w:tbl>
    <w:p w14:paraId="3C12B736" w14:textId="77777777" w:rsidR="004847C6" w:rsidRDefault="004847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0"/>
        <w:gridCol w:w="1300"/>
      </w:tblGrid>
      <w:tr w:rsidR="004847C6" w:rsidRPr="004847C6" w14:paraId="00AA9F9D" w14:textId="77777777" w:rsidTr="004847C6">
        <w:trPr>
          <w:trHeight w:val="320"/>
        </w:trPr>
        <w:tc>
          <w:tcPr>
            <w:tcW w:w="3800" w:type="dxa"/>
            <w:noWrap/>
            <w:hideMark/>
          </w:tcPr>
          <w:p w14:paraId="50EEB447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 xml:space="preserve">Fig </w:t>
            </w:r>
            <w:proofErr w:type="gramStart"/>
            <w:r w:rsidRPr="004847C6">
              <w:rPr>
                <w:b/>
                <w:bCs/>
              </w:rPr>
              <w:t>6  p</w:t>
            </w:r>
            <w:proofErr w:type="gramEnd"/>
            <w:r w:rsidRPr="004847C6">
              <w:rPr>
                <w:b/>
                <w:bCs/>
              </w:rPr>
              <w:t>-value table</w:t>
            </w:r>
          </w:p>
        </w:tc>
        <w:tc>
          <w:tcPr>
            <w:tcW w:w="1300" w:type="dxa"/>
            <w:noWrap/>
            <w:hideMark/>
          </w:tcPr>
          <w:p w14:paraId="7086DBC9" w14:textId="77777777" w:rsidR="004847C6" w:rsidRPr="004847C6" w:rsidRDefault="004847C6">
            <w:pPr>
              <w:rPr>
                <w:b/>
                <w:bCs/>
              </w:rPr>
            </w:pPr>
          </w:p>
        </w:tc>
      </w:tr>
      <w:tr w:rsidR="004847C6" w:rsidRPr="004847C6" w14:paraId="73791EAC" w14:textId="77777777" w:rsidTr="004847C6">
        <w:trPr>
          <w:trHeight w:val="320"/>
        </w:trPr>
        <w:tc>
          <w:tcPr>
            <w:tcW w:w="3800" w:type="dxa"/>
            <w:noWrap/>
            <w:hideMark/>
          </w:tcPr>
          <w:p w14:paraId="2CBA0B99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A</w:t>
            </w:r>
          </w:p>
        </w:tc>
        <w:tc>
          <w:tcPr>
            <w:tcW w:w="1300" w:type="dxa"/>
            <w:noWrap/>
            <w:hideMark/>
          </w:tcPr>
          <w:p w14:paraId="785BC3F2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1BFCBFBF" w14:textId="77777777" w:rsidTr="004847C6">
        <w:trPr>
          <w:trHeight w:val="320"/>
        </w:trPr>
        <w:tc>
          <w:tcPr>
            <w:tcW w:w="3800" w:type="dxa"/>
            <w:noWrap/>
            <w:hideMark/>
          </w:tcPr>
          <w:p w14:paraId="089AA965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613360" w14:textId="77777777" w:rsidR="004847C6" w:rsidRPr="004847C6" w:rsidRDefault="004847C6" w:rsidP="004847C6">
            <w:r w:rsidRPr="004847C6">
              <w:t>0.0498</w:t>
            </w:r>
          </w:p>
        </w:tc>
      </w:tr>
      <w:tr w:rsidR="004847C6" w:rsidRPr="004847C6" w14:paraId="100C6B6E" w14:textId="77777777" w:rsidTr="004847C6">
        <w:trPr>
          <w:trHeight w:val="320"/>
        </w:trPr>
        <w:tc>
          <w:tcPr>
            <w:tcW w:w="3800" w:type="dxa"/>
            <w:noWrap/>
            <w:hideMark/>
          </w:tcPr>
          <w:p w14:paraId="4A54BC02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FBD665B" w14:textId="77777777" w:rsidR="004847C6" w:rsidRPr="004847C6" w:rsidRDefault="004847C6" w:rsidP="004847C6">
            <w:r w:rsidRPr="004847C6">
              <w:t>0.0479</w:t>
            </w:r>
          </w:p>
        </w:tc>
      </w:tr>
      <w:tr w:rsidR="004847C6" w:rsidRPr="004847C6" w14:paraId="4D4E0CEE" w14:textId="77777777" w:rsidTr="004847C6">
        <w:trPr>
          <w:trHeight w:val="320"/>
        </w:trPr>
        <w:tc>
          <w:tcPr>
            <w:tcW w:w="3800" w:type="dxa"/>
            <w:noWrap/>
            <w:hideMark/>
          </w:tcPr>
          <w:p w14:paraId="4782218B" w14:textId="77777777" w:rsidR="004847C6" w:rsidRPr="004847C6" w:rsidRDefault="004847C6" w:rsidP="004847C6"/>
        </w:tc>
        <w:tc>
          <w:tcPr>
            <w:tcW w:w="1300" w:type="dxa"/>
            <w:noWrap/>
            <w:hideMark/>
          </w:tcPr>
          <w:p w14:paraId="664DAF61" w14:textId="77777777" w:rsidR="004847C6" w:rsidRPr="004847C6" w:rsidRDefault="004847C6"/>
        </w:tc>
      </w:tr>
      <w:tr w:rsidR="004847C6" w:rsidRPr="004847C6" w14:paraId="715A37D5" w14:textId="77777777" w:rsidTr="004847C6">
        <w:trPr>
          <w:trHeight w:val="320"/>
        </w:trPr>
        <w:tc>
          <w:tcPr>
            <w:tcW w:w="3800" w:type="dxa"/>
            <w:noWrap/>
            <w:hideMark/>
          </w:tcPr>
          <w:p w14:paraId="4652E77E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B</w:t>
            </w:r>
          </w:p>
        </w:tc>
        <w:tc>
          <w:tcPr>
            <w:tcW w:w="1300" w:type="dxa"/>
            <w:noWrap/>
            <w:hideMark/>
          </w:tcPr>
          <w:p w14:paraId="7587AF3A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6AC68911" w14:textId="77777777" w:rsidTr="004847C6">
        <w:trPr>
          <w:trHeight w:val="320"/>
        </w:trPr>
        <w:tc>
          <w:tcPr>
            <w:tcW w:w="3800" w:type="dxa"/>
            <w:noWrap/>
            <w:hideMark/>
          </w:tcPr>
          <w:p w14:paraId="2D1CD8A5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6B00BEE" w14:textId="77777777" w:rsidR="004847C6" w:rsidRPr="004847C6" w:rsidRDefault="004847C6" w:rsidP="004847C6">
            <w:r w:rsidRPr="004847C6">
              <w:t>0.0444</w:t>
            </w:r>
          </w:p>
        </w:tc>
      </w:tr>
      <w:tr w:rsidR="004847C6" w:rsidRPr="004847C6" w14:paraId="550FF396" w14:textId="77777777" w:rsidTr="004847C6">
        <w:trPr>
          <w:trHeight w:val="320"/>
        </w:trPr>
        <w:tc>
          <w:tcPr>
            <w:tcW w:w="3800" w:type="dxa"/>
            <w:noWrap/>
            <w:hideMark/>
          </w:tcPr>
          <w:p w14:paraId="5D8548AF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D4256FC" w14:textId="77777777" w:rsidR="004847C6" w:rsidRPr="004847C6" w:rsidRDefault="004847C6" w:rsidP="004847C6">
            <w:r w:rsidRPr="004847C6">
              <w:t>0.0096</w:t>
            </w:r>
          </w:p>
        </w:tc>
      </w:tr>
    </w:tbl>
    <w:p w14:paraId="3076C992" w14:textId="77777777" w:rsidR="004847C6" w:rsidRDefault="004847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0"/>
        <w:gridCol w:w="1300"/>
      </w:tblGrid>
      <w:tr w:rsidR="004847C6" w:rsidRPr="004847C6" w14:paraId="37BCA17E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1DB129FE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 xml:space="preserve">Fig </w:t>
            </w:r>
            <w:proofErr w:type="gramStart"/>
            <w:r w:rsidRPr="004847C6">
              <w:rPr>
                <w:b/>
                <w:bCs/>
              </w:rPr>
              <w:t>7  p</w:t>
            </w:r>
            <w:proofErr w:type="gramEnd"/>
            <w:r w:rsidRPr="004847C6">
              <w:rPr>
                <w:b/>
                <w:bCs/>
              </w:rPr>
              <w:t>-value table</w:t>
            </w:r>
          </w:p>
        </w:tc>
        <w:tc>
          <w:tcPr>
            <w:tcW w:w="1300" w:type="dxa"/>
            <w:noWrap/>
            <w:hideMark/>
          </w:tcPr>
          <w:p w14:paraId="30A4A78D" w14:textId="77777777" w:rsidR="004847C6" w:rsidRPr="004847C6" w:rsidRDefault="004847C6">
            <w:pPr>
              <w:rPr>
                <w:b/>
                <w:bCs/>
              </w:rPr>
            </w:pPr>
          </w:p>
        </w:tc>
      </w:tr>
      <w:tr w:rsidR="004847C6" w:rsidRPr="004847C6" w14:paraId="2499DD8C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5A8C2D5F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A</w:t>
            </w:r>
          </w:p>
        </w:tc>
        <w:tc>
          <w:tcPr>
            <w:tcW w:w="1300" w:type="dxa"/>
            <w:noWrap/>
            <w:hideMark/>
          </w:tcPr>
          <w:p w14:paraId="4EB5841B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168A7664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3DD50041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F778087" w14:textId="77777777" w:rsidR="004847C6" w:rsidRPr="004847C6" w:rsidRDefault="004847C6" w:rsidP="004847C6">
            <w:r w:rsidRPr="004847C6">
              <w:t>0.0431</w:t>
            </w:r>
          </w:p>
        </w:tc>
      </w:tr>
      <w:tr w:rsidR="004847C6" w:rsidRPr="004847C6" w14:paraId="1B25317E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58EC8868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539F2D3" w14:textId="77777777" w:rsidR="004847C6" w:rsidRPr="004847C6" w:rsidRDefault="004847C6" w:rsidP="004847C6">
            <w:r w:rsidRPr="004847C6">
              <w:t>0.0319</w:t>
            </w:r>
          </w:p>
        </w:tc>
      </w:tr>
      <w:tr w:rsidR="004847C6" w:rsidRPr="004847C6" w14:paraId="3BBFB387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7CE86205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05634E" w14:textId="77777777" w:rsidR="004847C6" w:rsidRPr="004847C6" w:rsidRDefault="004847C6" w:rsidP="004847C6">
            <w:r w:rsidRPr="004847C6">
              <w:t>0.039</w:t>
            </w:r>
          </w:p>
        </w:tc>
      </w:tr>
      <w:tr w:rsidR="004847C6" w:rsidRPr="004847C6" w14:paraId="4885DBA1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44571630" w14:textId="77777777" w:rsidR="004847C6" w:rsidRPr="004847C6" w:rsidRDefault="004847C6" w:rsidP="004847C6"/>
        </w:tc>
        <w:tc>
          <w:tcPr>
            <w:tcW w:w="1300" w:type="dxa"/>
            <w:noWrap/>
            <w:hideMark/>
          </w:tcPr>
          <w:p w14:paraId="5BFB089A" w14:textId="77777777" w:rsidR="004847C6" w:rsidRPr="004847C6" w:rsidRDefault="004847C6"/>
        </w:tc>
      </w:tr>
      <w:tr w:rsidR="004847C6" w:rsidRPr="004847C6" w14:paraId="71BAE057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5247879A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anel B</w:t>
            </w:r>
          </w:p>
        </w:tc>
        <w:tc>
          <w:tcPr>
            <w:tcW w:w="1300" w:type="dxa"/>
            <w:noWrap/>
            <w:hideMark/>
          </w:tcPr>
          <w:p w14:paraId="1D2A102A" w14:textId="77777777" w:rsidR="004847C6" w:rsidRPr="004847C6" w:rsidRDefault="004847C6">
            <w:pPr>
              <w:rPr>
                <w:b/>
                <w:bCs/>
              </w:rPr>
            </w:pPr>
            <w:r w:rsidRPr="004847C6">
              <w:rPr>
                <w:b/>
                <w:bCs/>
              </w:rPr>
              <w:t>P-value</w:t>
            </w:r>
          </w:p>
        </w:tc>
      </w:tr>
      <w:tr w:rsidR="004847C6" w:rsidRPr="004847C6" w14:paraId="3C5AA4CB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293D5594" w14:textId="77777777" w:rsidR="004847C6" w:rsidRPr="004847C6" w:rsidRDefault="004847C6">
            <w:r w:rsidRPr="004847C6">
              <w:t xml:space="preserve">hpheo1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. hpheo1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08DEDD" w14:textId="77777777" w:rsidR="004847C6" w:rsidRPr="004847C6" w:rsidRDefault="004847C6" w:rsidP="004847C6">
            <w:r w:rsidRPr="004847C6">
              <w:t>0.0411</w:t>
            </w:r>
          </w:p>
        </w:tc>
      </w:tr>
      <w:tr w:rsidR="004847C6" w:rsidRPr="004847C6" w14:paraId="49633445" w14:textId="77777777" w:rsidTr="004847C6">
        <w:trPr>
          <w:trHeight w:val="320"/>
        </w:trPr>
        <w:tc>
          <w:tcPr>
            <w:tcW w:w="4260" w:type="dxa"/>
            <w:noWrap/>
            <w:hideMark/>
          </w:tcPr>
          <w:p w14:paraId="7C70D7C9" w14:textId="77777777" w:rsidR="004847C6" w:rsidRPr="004847C6" w:rsidRDefault="004847C6"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denspm</w:t>
            </w:r>
            <w:proofErr w:type="spellEnd"/>
            <w:r w:rsidRPr="004847C6">
              <w:t xml:space="preserve"> vs </w:t>
            </w:r>
            <w:proofErr w:type="spellStart"/>
            <w:r w:rsidRPr="004847C6">
              <w:t>sdhb</w:t>
            </w:r>
            <w:proofErr w:type="spellEnd"/>
            <w:r w:rsidRPr="004847C6">
              <w:t xml:space="preserve"> </w:t>
            </w:r>
            <w:proofErr w:type="spellStart"/>
            <w:r w:rsidRPr="004847C6">
              <w:t>ve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132445" w14:textId="77777777" w:rsidR="004847C6" w:rsidRPr="004847C6" w:rsidRDefault="004847C6" w:rsidP="004847C6">
            <w:r w:rsidRPr="004847C6">
              <w:t>0.0927</w:t>
            </w:r>
          </w:p>
        </w:tc>
      </w:tr>
      <w:tr w:rsidR="004235B5" w:rsidRPr="004847C6" w14:paraId="635BA3C8" w14:textId="77777777" w:rsidTr="004847C6">
        <w:trPr>
          <w:trHeight w:val="320"/>
        </w:trPr>
        <w:tc>
          <w:tcPr>
            <w:tcW w:w="4260" w:type="dxa"/>
            <w:noWrap/>
          </w:tcPr>
          <w:p w14:paraId="21BFCB70" w14:textId="0CA06FDB" w:rsidR="004235B5" w:rsidRPr="004847C6" w:rsidRDefault="004235B5">
            <w:r>
              <w:t xml:space="preserve">Hpheo1 </w:t>
            </w:r>
            <w:proofErr w:type="spellStart"/>
            <w:r>
              <w:t>veh</w:t>
            </w:r>
            <w:proofErr w:type="spellEnd"/>
            <w:r>
              <w:t xml:space="preserve"> vs. </w:t>
            </w:r>
            <w:proofErr w:type="spellStart"/>
            <w:r>
              <w:t>sdhb</w:t>
            </w:r>
            <w:proofErr w:type="spellEnd"/>
            <w:r>
              <w:t xml:space="preserve"> </w:t>
            </w:r>
            <w:proofErr w:type="spellStart"/>
            <w:r>
              <w:t>veh</w:t>
            </w:r>
            <w:proofErr w:type="spellEnd"/>
          </w:p>
        </w:tc>
        <w:tc>
          <w:tcPr>
            <w:tcW w:w="1300" w:type="dxa"/>
            <w:noWrap/>
          </w:tcPr>
          <w:p w14:paraId="55EC3FE2" w14:textId="103C9AAE" w:rsidR="004235B5" w:rsidRPr="004847C6" w:rsidRDefault="004235B5" w:rsidP="004847C6">
            <w:r w:rsidRPr="004235B5">
              <w:t>0.0629</w:t>
            </w:r>
          </w:p>
        </w:tc>
      </w:tr>
    </w:tbl>
    <w:p w14:paraId="026D8A0D" w14:textId="77777777" w:rsidR="004847C6" w:rsidRDefault="004847C6"/>
    <w:sectPr w:rsidR="00484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C6"/>
    <w:rsid w:val="00130DFF"/>
    <w:rsid w:val="00232B35"/>
    <w:rsid w:val="0036476F"/>
    <w:rsid w:val="004235B5"/>
    <w:rsid w:val="004847C6"/>
    <w:rsid w:val="00523A5C"/>
    <w:rsid w:val="00713D00"/>
    <w:rsid w:val="008C6397"/>
    <w:rsid w:val="009C7079"/>
    <w:rsid w:val="00A2633E"/>
    <w:rsid w:val="00B269A3"/>
    <w:rsid w:val="00E13FE4"/>
    <w:rsid w:val="00ED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8157"/>
  <w15:chartTrackingRefBased/>
  <w15:docId w15:val="{DFF28320-E531-EE4A-9A69-F3091C58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7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7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7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7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7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7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7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7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7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7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4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, Niharika</dc:creator>
  <cp:keywords/>
  <dc:description/>
  <cp:lastModifiedBy>Alli,Abdel</cp:lastModifiedBy>
  <cp:revision>2</cp:revision>
  <dcterms:created xsi:type="dcterms:W3CDTF">2026-03-27T20:35:00Z</dcterms:created>
  <dcterms:modified xsi:type="dcterms:W3CDTF">2026-03-27T20:35:00Z</dcterms:modified>
</cp:coreProperties>
</file>